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lang w:val="en-GB"/>
        </w:rPr>
      </w:pPr>
      <w:r>
        <w:rPr/>
        <w:t>Appendix 1. Flow chart of the tria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fi-FI" w:eastAsia="en-US"/>
        </w:rPr>
      </w:pPr>
      <w:r>
        <w:rPr>
          <w:lang w:val="fi-FI" w:eastAsia="en-US"/>
        </w:rPr>
        <mc:AlternateContent>
          <mc:Choice Requires="wpg">
            <w:drawing>
              <wp:inline distT="0" distB="0" distL="0" distR="0">
                <wp:extent cx="6120130" cy="46583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000" cy="4658400"/>
                          <a:chOff x="0" y="0"/>
                          <a:chExt cx="6120000" cy="4658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6120000" cy="465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58600" y="720"/>
                            <a:ext cx="1341720" cy="375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5080" y="483840"/>
                            <a:ext cx="139500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4000" y="2523600"/>
                            <a:ext cx="139644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0760" y="4133880"/>
                            <a:ext cx="1396440" cy="428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6360" y="2953440"/>
                            <a:ext cx="1233720" cy="1085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6360" y="1772280"/>
                            <a:ext cx="1233720" cy="64512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4000" y="911880"/>
                            <a:ext cx="139644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51320" y="805320"/>
                            <a:ext cx="1440" cy="10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51320" y="1234440"/>
                            <a:ext cx="1440" cy="10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720" y="1664280"/>
                            <a:ext cx="720" cy="859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12440" y="483840"/>
                            <a:ext cx="139572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11000" y="2523600"/>
                            <a:ext cx="139716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11000" y="4133880"/>
                            <a:ext cx="1397160" cy="428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772280" y="2953440"/>
                            <a:ext cx="1235160" cy="1085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772280" y="1772280"/>
                            <a:ext cx="1235160" cy="64512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11000" y="911880"/>
                            <a:ext cx="139716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255400" y="806400"/>
                            <a:ext cx="1440" cy="106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55040" y="1234440"/>
                            <a:ext cx="720" cy="10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9000" y="1664280"/>
                            <a:ext cx="1440" cy="859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5680" y="2846160"/>
                            <a:ext cx="1440" cy="107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2320" y="1664280"/>
                            <a:ext cx="1440" cy="10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5680" y="1664280"/>
                            <a:ext cx="1440" cy="108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3400" y="2846160"/>
                            <a:ext cx="1440" cy="107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1320" y="429840"/>
                            <a:ext cx="1440" cy="54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5040" y="429840"/>
                            <a:ext cx="720" cy="54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3000" y="375120"/>
                            <a:ext cx="1440" cy="54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59320" y="54000"/>
                            <a:ext cx="1343520" cy="34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3 intervention clinics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" y="533520"/>
                            <a:ext cx="1287000" cy="27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3 maternity clinics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0080" y="533520"/>
                            <a:ext cx="1179720" cy="27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3 child health clinics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000" y="911880"/>
                            <a:ext cx="1341720" cy="34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regnant women with no earlier deliveries (n=101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1720" y="967680"/>
                            <a:ext cx="1396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6360" y="1772280"/>
                            <a:ext cx="1233720" cy="75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refused to participat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20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miscarriage or chang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of residence (n=5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000" y="2523600"/>
                            <a:ext cx="139644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Informed consent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69, 73% of eligible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00" y="2972520"/>
                            <a:ext cx="1526040" cy="11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Drop-outs (n=20, 29%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miscarriage, n=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relocation, n=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pregnancy or health, n=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life situation, n=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other reasons, n=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unknown, n=2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4184640"/>
                            <a:ext cx="1503000" cy="37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Final number of participants (n=49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5720" y="1771560"/>
                            <a:ext cx="1449000" cy="34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refused to participat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15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5000" y="2523600"/>
                            <a:ext cx="128844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Informed consent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53, 78% of eligible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9000" y="2971800"/>
                            <a:ext cx="1395720" cy="100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Drop-outs (n=5, 9%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life situation, n=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unknown, n=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second pregnancy, n=1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120" y="4184640"/>
                            <a:ext cx="1537920" cy="37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Final number of participant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48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000" y="1340640"/>
                            <a:ext cx="1396440" cy="32328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Eligible (n=94)</w:t>
                              </w:r>
                            </w:p>
                          </w:txbxContent>
                        </wps:txbx>
                        <wps:bodyPr wrap="square" lIns="68760" rIns="68760" tIns="34200" bIns="34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1720" y="1341720"/>
                            <a:ext cx="139644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Eligible (n=68)</w:t>
                              </w:r>
                            </w:p>
                          </w:txbxContent>
                        </wps:txbx>
                        <wps:bodyPr wrap="square" lIns="68760" rIns="68760" tIns="34200" bIns="342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51320" y="429840"/>
                            <a:ext cx="1503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79720" y="0"/>
                            <a:ext cx="1367280" cy="3765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61800" y="483840"/>
                            <a:ext cx="142128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60720" y="2523600"/>
                            <a:ext cx="142164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60720" y="4133880"/>
                            <a:ext cx="1421640" cy="428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25960" y="2953440"/>
                            <a:ext cx="1257480" cy="1085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225960" y="1772280"/>
                            <a:ext cx="1257480" cy="64512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60720" y="912600"/>
                            <a:ext cx="142164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770640" y="805320"/>
                            <a:ext cx="0" cy="10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70640" y="1235160"/>
                            <a:ext cx="0" cy="10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9800" y="1665000"/>
                            <a:ext cx="0" cy="85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47600" y="483840"/>
                            <a:ext cx="141984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46160" y="2523600"/>
                            <a:ext cx="142128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48320" y="4133880"/>
                            <a:ext cx="1421280" cy="428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809960" y="2953440"/>
                            <a:ext cx="1257480" cy="10857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809960" y="1772280"/>
                            <a:ext cx="1257480" cy="64512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refused to participat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7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68760" rIns="68760" tIns="34200" bIns="34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6160" y="912600"/>
                            <a:ext cx="142128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301720" y="806400"/>
                            <a:ext cx="0" cy="10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01000" y="1235160"/>
                            <a:ext cx="0" cy="10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54880" y="1665000"/>
                            <a:ext cx="0" cy="85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25720" y="2846160"/>
                            <a:ext cx="0" cy="107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10800" y="1665000"/>
                            <a:ext cx="0" cy="107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25720" y="1665000"/>
                            <a:ext cx="0" cy="107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10800" y="2846160"/>
                            <a:ext cx="1440" cy="107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0640" y="430560"/>
                            <a:ext cx="0" cy="54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01000" y="430560"/>
                            <a:ext cx="0" cy="54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36360" y="375840"/>
                            <a:ext cx="0" cy="53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34440" y="53280"/>
                            <a:ext cx="1314360" cy="34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3 control clinics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16520" y="533520"/>
                            <a:ext cx="1310760" cy="27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3 maternity clinics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56320" y="533880"/>
                            <a:ext cx="1201320" cy="32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3 child health clinics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0720" y="912600"/>
                            <a:ext cx="1365840" cy="34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regnant women with no earlier deliveries (n=95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20240" y="912600"/>
                            <a:ext cx="1422360" cy="34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ostpartum primiparas (n=54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5960" y="1772280"/>
                            <a:ext cx="1257480" cy="75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refused to participat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15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miscarriage or chang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of residence (n=4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0720" y="2523600"/>
                            <a:ext cx="142164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Informed consent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63, 77% of eligible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15800" y="2972520"/>
                            <a:ext cx="1476360" cy="73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Drop-outs (n=7, 11%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relocation, n=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other reasons, n=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1800" y="4184640"/>
                            <a:ext cx="1447920" cy="37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Final number of participants (n=56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00880" y="2523600"/>
                            <a:ext cx="131184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Informed consent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(n=39, 85% of eligible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0720" y="1342440"/>
                            <a:ext cx="142164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Eligible (n=82)</w:t>
                              </w:r>
                            </w:p>
                          </w:txbxContent>
                        </wps:txbx>
                        <wps:bodyPr wrap="square" lIns="68760" rIns="68760" tIns="34200" bIns="34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7600" y="1342440"/>
                            <a:ext cx="1421280" cy="3218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Eligible (n=46)</w:t>
                              </w:r>
                            </w:p>
                          </w:txbxContent>
                        </wps:txbx>
                        <wps:bodyPr wrap="square" lIns="68760" rIns="68760" tIns="34200" bIns="342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70640" y="430560"/>
                            <a:ext cx="1530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85560" y="2972520"/>
                            <a:ext cx="1157040" cy="73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Drop-outs (n=2, 5%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second pregnancy, n=2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5800" y="4184640"/>
                            <a:ext cx="1448280" cy="37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Final number of participants (n=37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9000" y="911880"/>
                            <a:ext cx="1181160" cy="34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ostpartum primiparas (n=73)</w:t>
                              </w:r>
                            </w:p>
                          </w:txbxContent>
                        </wps:txbx>
                        <wps:bodyPr wrap="square" lIns="68760" rIns="68760" tIns="34200" bIns="34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2280" y="2858040"/>
                            <a:ext cx="720" cy="1276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520" y="2858040"/>
                            <a:ext cx="720" cy="1276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4800" y="2846160"/>
                            <a:ext cx="720" cy="1288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24280" y="2846160"/>
                            <a:ext cx="720" cy="1288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1.9pt;height:366.8pt" coordorigin="0,0" coordsize="9638,7336">
                <v:rect id="shape_0" stroked="f" o:allowincell="f" style="position:absolute;left:0;top:1;width:9637;height:733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bbe0e3" stroked="t" o:allowincell="f" style="position:absolute;left:1352;top:1;width:2112;height:59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87;top:762;width:2196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85;top:3974;width:2198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80;top:6510;width:2198;height:67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341;top:4651;width:1942;height:170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341;top:2791;width:1942;height:101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85;top:1436;width:2198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line id="shape_0" from="1183,1268" to="1184,143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83,1944" to="1184,211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56,2621" to="256,397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#bbe0e3" stroked="t" o:allowincell="f" style="position:absolute;left:2539;top:762;width:2197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2537;top:3974;width:2199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2537;top:6510;width:2199;height:67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2791;top:4651;width:1944;height:170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2791;top:2791;width:1944;height:101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2537;top:1436;width:2199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line id="shape_0" from="3552,1270" to="3553,143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51,1944" to="3551,211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707,2621" to="2708,397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69,4482" to="1270,46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720,2621" to="3721,279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69,2621" to="1270,279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722,4482" to="3723,46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183,677" to="1184,76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551,677" to="3551,76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367,591" to="2368,67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1353;top:85;width:2115;height:5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3 intervention clin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;top:840;width:2026;height:4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3 maternity clin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9;top:840;width:1857;height:4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3 child health clin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;top:1436;width:2112;height:5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regnant women with no earlier deliveries (n=1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8;top:1524;width:2198;height:32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1;top:2791;width:1942;height:1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refused to participat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20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miscarriage or chang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of residence (n=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;top:3974;width:2198;height:5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Informed consent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69, 73% of eligib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;top:4681;width:2402;height:18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Drop-outs (n=20, 29%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miscarriage, n=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relocation, n=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pregnancy or health, n=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life situation, n=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other reasons, n=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unknown, n=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;top:6590;width:2366;height:5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Final number of participants (n=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3;top:2790;width:2281;height:5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refused to participat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2;top:3974;width:2028;height:5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Informed consent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53, 78% of eligib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7;top:4680;width:2197;height:15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Drop-outs (n=5, 9%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life situation, n=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unknown, n=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second pregnancy, n=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19;top:6590;width:2421;height:5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Final number of participant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bbe0e3" stroked="t" o:allowincell="f" style="position:absolute;left:85;top:2111;width:2198;height:5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Eligible (n=94)</w:t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2538;top:2113;width:2198;height:50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Eligible (n=68)</w:t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line id="shape_0" from="1183,677" to="3550,67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#bbe0e3" stroked="t" o:allowincell="f" style="position:absolute;left:6110;top:0;width:2152;height:59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4822;top:762;width:2237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4820;top:3974;width:2238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4820;top:6510;width:2238;height:67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5080;top:4651;width:1979;height:170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5080;top:2791;width:1979;height:101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4820;top:1437;width:2238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line id="shape_0" from="5938,1268" to="5938,143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938,1945" to="5938,211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92,2622" to="4992,397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#bbe0e3" stroked="t" o:allowincell="f" style="position:absolute;left:7319;top:762;width:2235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7317;top:3974;width:2237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7320;top:6510;width:2237;height:67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7575;top:4651;width:1979;height:170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7575;top:2791;width:1979;height:101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refused to participat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7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7317;top:1437;width:2237;height:50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line id="shape_0" from="8349,1270" to="8349,1437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348,1945" to="8348,2112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488,2622" to="7488,397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025,4482" to="6025,46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521,2622" to="8521,279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025,2622" to="6025,279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521,4482" to="8522,46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938,678" to="5938,76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348,678" to="8348,76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144,592" to="7144,67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196;top:84;width:2069;height:5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3 control clin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08;top:840;width:2063;height:4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3 maternity clin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90;top:841;width:1891;height:5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3 child health clin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0;top:1437;width:2150;height:5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regnant women with no earlier deliveries (n=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76;top:1437;width:2239;height:5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ostpartum primiparas (n=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0;top:2791;width:1979;height:1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refused to participat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15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miscarriage or chang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of residence (n=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0;top:3974;width:2238;height:5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Informed consent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63, 77% of eligib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07;top:4681;width:2324;height:11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Drop-outs (n=7, 11%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relocation, n=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other reasons, n=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2;top:6590;width:2279;height:5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Final number of participants (n=5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3;top:3974;width:2065;height:5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Informed consent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(n=39, 85% of eligib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bbe0e3" stroked="t" o:allowincell="f" style="position:absolute;left:4820;top:2114;width:2238;height:50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Eligible (n=82)</w:t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shape id="shape_0" fillcolor="#bbe0e3" stroked="t" o:allowincell="f" style="position:absolute;left:7319;top:2114;width:2237;height:50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Eligible (n=46)</w:t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shape>
                <v:line id="shape_0" from="5938,678" to="8347,67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694;top:4681;width:1821;height:11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Drop-outs (n=2, 5%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2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second pregnancy, n=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16;top:6590;width:2280;height:5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Final number of participants (n=3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7;top:1436;width:1859;height:5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ostpartum primiparas (n=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0,4501" to="240,651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640,4501" to="2640,651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921,4482" to="4921,651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440,4482" to="7440,651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89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Times New Roman" w:hAnsi="Times New Roman" w:cs="Times New Roman"/>
      <w:sz w:val="24"/>
    </w:rPr>
  </w:style>
  <w:style w:type="character" w:styleId="Kappaleenoletusfontti">
    <w:name w:val="Kappaleen oletusfontti"/>
    <w:qFormat/>
    <w:rPr/>
  </w:style>
  <w:style w:type="character" w:styleId="PageNumber">
    <w:name w:val="Page Number"/>
    <w:basedOn w:val="Kappaleenoletusfontti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10:44:00Z</dcterms:created>
  <dc:creator>.</dc:creator>
  <dc:description/>
  <cp:keywords/>
  <dc:language>en-US</dc:language>
  <cp:lastModifiedBy>.</cp:lastModifiedBy>
  <dcterms:modified xsi:type="dcterms:W3CDTF">2010-10-04T10:44:00Z</dcterms:modified>
  <cp:revision>1</cp:revision>
  <dc:subject/>
  <dc:title>Appendix 1</dc:title>
</cp:coreProperties>
</file>